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AB92B" w14:textId="77777777" w:rsidR="006B4393" w:rsidRDefault="006B4393" w:rsidP="006B4393">
      <w:pPr>
        <w:ind w:hanging="567"/>
      </w:pPr>
      <w:proofErr w:type="spellStart"/>
      <w:r w:rsidRPr="006B4393">
        <w:t>Supplementary</w:t>
      </w:r>
      <w:proofErr w:type="spellEnd"/>
      <w:r w:rsidRPr="006B4393">
        <w:t xml:space="preserve"> </w:t>
      </w:r>
      <w:proofErr w:type="spellStart"/>
      <w:r w:rsidRPr="006B4393">
        <w:t>Table</w:t>
      </w:r>
      <w:proofErr w:type="spellEnd"/>
      <w:r w:rsidRPr="006B4393">
        <w:t xml:space="preserve"> </w:t>
      </w:r>
    </w:p>
    <w:p w14:paraId="31C894F5" w14:textId="77777777" w:rsidR="006B4393" w:rsidRDefault="006B4393" w:rsidP="006B4393">
      <w:pPr>
        <w:ind w:hanging="567"/>
      </w:pPr>
      <w:proofErr w:type="spellStart"/>
      <w:r>
        <w:t>Title</w:t>
      </w:r>
      <w:proofErr w:type="spellEnd"/>
      <w:r>
        <w:t xml:space="preserve">: </w:t>
      </w:r>
      <w:r w:rsidRPr="006B4393">
        <w:t xml:space="preserve">Weekly menus </w:t>
      </w:r>
      <w:proofErr w:type="spellStart"/>
      <w:r w:rsidRPr="006B4393">
        <w:t>obtained</w:t>
      </w:r>
      <w:proofErr w:type="spellEnd"/>
      <w:r w:rsidRPr="006B4393">
        <w:t xml:space="preserve"> </w:t>
      </w:r>
      <w:proofErr w:type="spellStart"/>
      <w:r w:rsidRPr="006B4393">
        <w:t>considering</w:t>
      </w:r>
      <w:proofErr w:type="spellEnd"/>
      <w:r w:rsidRPr="006B4393">
        <w:t xml:space="preserve"> a </w:t>
      </w:r>
      <w:proofErr w:type="spellStart"/>
      <w:r w:rsidRPr="006B4393">
        <w:t>planning</w:t>
      </w:r>
      <w:proofErr w:type="spellEnd"/>
      <w:r w:rsidRPr="006B4393">
        <w:t xml:space="preserve"> </w:t>
      </w:r>
      <w:proofErr w:type="spellStart"/>
      <w:r w:rsidRPr="006B4393">
        <w:t>horizon</w:t>
      </w:r>
      <w:proofErr w:type="spellEnd"/>
      <w:r w:rsidRPr="006B4393">
        <w:t xml:space="preserve"> </w:t>
      </w:r>
      <w:proofErr w:type="spellStart"/>
      <w:r w:rsidRPr="006B4393">
        <w:t>of</w:t>
      </w:r>
      <w:proofErr w:type="spellEnd"/>
      <w:r w:rsidRPr="006B4393">
        <w:t xml:space="preserve"> four </w:t>
      </w:r>
      <w:proofErr w:type="spellStart"/>
      <w:r w:rsidRPr="006B4393">
        <w:t>weeks</w:t>
      </w:r>
      <w:proofErr w:type="spellEnd"/>
      <w:r>
        <w:t xml:space="preserve">. </w:t>
      </w:r>
    </w:p>
    <w:p w14:paraId="3C863DC0" w14:textId="3048E6EE" w:rsidR="00EC717B" w:rsidRDefault="00EC717B" w:rsidP="006B4393">
      <w:pPr>
        <w:ind w:hanging="567"/>
        <w:rPr>
          <w:rFonts w:asciiTheme="minorHAnsi" w:hAnsiTheme="minorHAnsi" w:cstheme="minorBidi"/>
          <w:sz w:val="22"/>
          <w:lang w:eastAsia="en-US"/>
        </w:rPr>
      </w:pPr>
      <w:r>
        <w:fldChar w:fldCharType="begin"/>
      </w:r>
      <w:r>
        <w:instrText xml:space="preserve"> LINK Excel.Sheet.12 "https://d.docs.live.net/c405c939c04dd5bc/Documentos/Mestrado/Banco de dados - cardápio/tabela suplementar em inglês - cardápios semanais obtidos considerando um horizonte de planejamento de quatro semanas. - 22_12.xlsx" "Tabela suplementar!L2C2:L22C10" \a \f 4 \h  \* MERGEFORMAT </w:instrText>
      </w:r>
      <w:r>
        <w:fldChar w:fldCharType="separate"/>
      </w:r>
    </w:p>
    <w:tbl>
      <w:tblPr>
        <w:tblpPr w:leftFromText="141" w:rightFromText="141" w:vertAnchor="text" w:tblpXSpec="center" w:tblpY="1"/>
        <w:tblOverlap w:val="never"/>
        <w:tblW w:w="537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"/>
        <w:gridCol w:w="809"/>
        <w:gridCol w:w="1920"/>
        <w:gridCol w:w="1523"/>
        <w:gridCol w:w="2212"/>
        <w:gridCol w:w="1679"/>
        <w:gridCol w:w="1806"/>
        <w:gridCol w:w="1622"/>
        <w:gridCol w:w="2462"/>
      </w:tblGrid>
      <w:tr w:rsidR="00EC717B" w:rsidRPr="00EC717B" w14:paraId="7C4963D6" w14:textId="77777777" w:rsidTr="006B4393">
        <w:trPr>
          <w:trHeight w:val="784"/>
        </w:trPr>
        <w:tc>
          <w:tcPr>
            <w:tcW w:w="3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81615" w14:textId="4C964948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B3E99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15F88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lad</w:t>
            </w:r>
            <w:proofErr w:type="spellEnd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ption</w:t>
            </w:r>
            <w:proofErr w:type="spellEnd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EC8B1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lad</w:t>
            </w:r>
            <w:proofErr w:type="spellEnd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ption</w:t>
            </w:r>
            <w:proofErr w:type="spellEnd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9FE93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sh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C294F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sh</w:t>
            </w:r>
            <w:proofErr w:type="spellEnd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ption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D95AC3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arnish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7BC9EC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sert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FE4FD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sh</w:t>
            </w:r>
            <w:proofErr w:type="spellEnd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ption</w:t>
            </w:r>
            <w:proofErr w:type="spellEnd"/>
          </w:p>
        </w:tc>
      </w:tr>
      <w:tr w:rsidR="00EC717B" w:rsidRPr="00EC717B" w14:paraId="074DFBBC" w14:textId="77777777" w:rsidTr="006B4393">
        <w:trPr>
          <w:trHeight w:val="1114"/>
        </w:trPr>
        <w:tc>
          <w:tcPr>
            <w:tcW w:w="3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87F13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CC6B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0DD4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icory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5FBD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ad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AEAB3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ri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s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ACA7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51CB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ologn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polent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BF6F1" w14:textId="1067AA42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Banan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D608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Arroz carreteiro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hit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ric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ri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</w:tr>
      <w:tr w:rsidR="00EC717B" w:rsidRPr="00EC717B" w14:paraId="0775EB15" w14:textId="77777777" w:rsidTr="006B4393">
        <w:trPr>
          <w:trHeight w:val="1114"/>
        </w:trPr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F0E19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CB4C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FF9B5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bbage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F663A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9760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ak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11B02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Ham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rsle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F983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ais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zucchini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bacon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9E6957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elat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esser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single cream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C0AC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7B59FAA9" w14:textId="77777777" w:rsidTr="006B4393">
        <w:trPr>
          <w:trHeight w:val="1114"/>
        </w:trPr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82AFE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262C1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77263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res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198A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Past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a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crew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pasta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ee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bell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pper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49C02C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Chicken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ncak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ce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5DFD6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rsle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E17D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ovill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e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ais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rgarin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arlic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ham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75E713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2EBEC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27CC6040" w14:textId="77777777" w:rsidTr="006B4393">
        <w:trPr>
          <w:trHeight w:val="1114"/>
        </w:trPr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216E9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65C9A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6D44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Escarol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3B81E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urnip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F2BB3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is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à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rtugu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yl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is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ee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bell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ppe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egg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lack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liv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c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59149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a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3890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oast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eggplant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D3794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anut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raline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9CE4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09F33732" w14:textId="77777777" w:rsidTr="006B4393">
        <w:trPr>
          <w:trHeight w:val="1101"/>
        </w:trPr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54FE3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26B31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B194AF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aw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af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ee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kal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A1C5C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etroot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2E4D9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"Bif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ricandolê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ak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acon)*</w:t>
            </w:r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62BCC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egan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F1A10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Cassav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sh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BB1E99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pay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91AEF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Feijão tropeiro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a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arlic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rk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rackling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ee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kal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cassava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lou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</w:tr>
      <w:tr w:rsidR="00EC717B" w:rsidRPr="00EC717B" w14:paraId="322263D4" w14:textId="77777777" w:rsidTr="006B4393">
        <w:trPr>
          <w:trHeight w:val="1101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226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C892F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BB029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occoli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604F0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utternu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squash</w:t>
            </w:r>
            <w:r w:rsidRPr="00EC717B">
              <w:rPr>
                <w:rFonts w:eastAsia="Times New Roman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oast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umpk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C47B09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Chicken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roquette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B0EAA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sag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26CF2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Past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c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E6C844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ineapple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9DA72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2174FA38" w14:textId="77777777" w:rsidTr="006B4393">
        <w:trPr>
          <w:trHeight w:val="1101"/>
        </w:trPr>
        <w:tc>
          <w:tcPr>
            <w:tcW w:w="33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C7BA1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FFB17F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91F1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ttuce</w:t>
            </w:r>
            <w:proofErr w:type="spellEnd"/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3A99E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at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etroot</w:t>
            </w:r>
            <w:proofErr w:type="spellEnd"/>
          </w:p>
        </w:tc>
        <w:tc>
          <w:tcPr>
            <w:tcW w:w="73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2F505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Bife à Camões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ak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egg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p)*</w:t>
            </w:r>
            <w:proofErr w:type="gramEnd"/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A0B8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ee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live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7E493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Quibebe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nte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umpk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w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ri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8A249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lor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elat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essert</w:t>
            </w:r>
            <w:proofErr w:type="spellEnd"/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69DE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3C5E6B4C" w14:textId="77777777" w:rsidTr="006B4393">
        <w:trPr>
          <w:trHeight w:val="1101"/>
        </w:trPr>
        <w:tc>
          <w:tcPr>
            <w:tcW w:w="3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FF284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F776F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9BA05F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abboule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ulgu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h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ucumbe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in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opp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rsle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m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juic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6430A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rugula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ocke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AB7633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Chicken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balls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23BD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a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ECBF3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s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2F421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atermelon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C817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Ric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occoli</w:t>
            </w:r>
            <w:proofErr w:type="spellEnd"/>
          </w:p>
        </w:tc>
      </w:tr>
      <w:tr w:rsidR="00EC717B" w:rsidRPr="00EC717B" w14:paraId="299C5EDC" w14:textId="77777777" w:rsidTr="006B4393">
        <w:trPr>
          <w:trHeight w:val="1101"/>
        </w:trPr>
        <w:tc>
          <w:tcPr>
            <w:tcW w:w="3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712A3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A2AA63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F9A7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oil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uliflower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86976F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Eggplant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C57F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Goulash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w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8568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Sweet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r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a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B8BA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Sweet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r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w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4931A7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azilia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ke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29F0C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00F06334" w14:textId="77777777" w:rsidTr="006B4393">
        <w:trPr>
          <w:trHeight w:val="1101"/>
        </w:trPr>
        <w:tc>
          <w:tcPr>
            <w:tcW w:w="3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FED0B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65B80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0E5B1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ard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87D4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Sweet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3B260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Virado à paulista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rk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op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usca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sag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egg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E793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rsle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EC0B7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uscou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7FC231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9D15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Tutu de feijão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a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lock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cassav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lou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lock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rnmeal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egg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mok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sag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acon)*</w:t>
            </w:r>
            <w:proofErr w:type="gramEnd"/>
          </w:p>
        </w:tc>
      </w:tr>
      <w:tr w:rsidR="00EC717B" w:rsidRPr="00EC717B" w14:paraId="2F21940A" w14:textId="77777777" w:rsidTr="006B4393">
        <w:trPr>
          <w:trHeight w:val="1101"/>
        </w:trPr>
        <w:tc>
          <w:tcPr>
            <w:tcW w:w="33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73A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34BC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FA1B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icory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AFDE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ad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C173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oas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ef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3293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Ham, 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rsle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5209F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Cassav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sh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5056C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pay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BDDF0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B4393" w:rsidRPr="00EC717B" w14:paraId="18CF080A" w14:textId="77777777" w:rsidTr="006B4393">
        <w:trPr>
          <w:trHeight w:val="1101"/>
        </w:trPr>
        <w:tc>
          <w:tcPr>
            <w:tcW w:w="337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36391994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7035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88391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res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C0C6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etroot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C54E4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Chicken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ille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ce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5982E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egan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FF310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oast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eggplant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8CF54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Maria Mole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elat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sugar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ri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conu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06B809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66812C11" w14:textId="77777777" w:rsidTr="006B4393">
        <w:trPr>
          <w:trHeight w:val="1114"/>
        </w:trPr>
        <w:tc>
          <w:tcPr>
            <w:tcW w:w="337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42825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4FC5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C17AD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carron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" (noodles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ee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bell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pper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wee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r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yonnai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2266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aw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af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ee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kal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D916C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Feijoada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a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ef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rk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w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g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o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t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ib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ri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bacon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sag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pperoni)*</w:t>
            </w:r>
            <w:proofErr w:type="gram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4B17A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a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708DB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té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s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2671D" w14:textId="5954820E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6BD2A74D" w14:textId="77777777" w:rsidR="00EC717B" w:rsidRPr="00EC717B" w:rsidRDefault="00EC717B" w:rsidP="006B439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5B5B316D" w14:textId="73FB648A" w:rsidR="00EC717B" w:rsidRDefault="006B4393" w:rsidP="006B4393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ange</w:t>
            </w:r>
          </w:p>
          <w:p w14:paraId="669D84AD" w14:textId="77777777" w:rsidR="00EC717B" w:rsidRPr="00EC717B" w:rsidRDefault="00EC717B" w:rsidP="006B439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137B9353" w14:textId="5483FD69" w:rsidR="00EC717B" w:rsidRPr="00EC717B" w:rsidRDefault="00EC717B" w:rsidP="006B439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FA1DC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B4393" w:rsidRPr="00EC717B" w14:paraId="56A021DD" w14:textId="77777777" w:rsidTr="006B4393">
        <w:trPr>
          <w:trHeight w:val="1114"/>
        </w:trPr>
        <w:tc>
          <w:tcPr>
            <w:tcW w:w="337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847C65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A4D79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00F8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ease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a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ttuc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arlic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roto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bacon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ustar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yonnai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08D0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bbage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8011D9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Frango à caçadora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hig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rumstick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hit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n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c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pper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wee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r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ntil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39A1C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00110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ak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nko-Bread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Zucchini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9938BD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Chocolat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ke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22A1A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"Arroz à grega" (Ric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bell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ppe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ais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opp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rsle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</w:tr>
      <w:tr w:rsidR="006B4393" w:rsidRPr="00EC717B" w14:paraId="2CB34A45" w14:textId="77777777" w:rsidTr="006B4393">
        <w:trPr>
          <w:trHeight w:val="1114"/>
        </w:trPr>
        <w:tc>
          <w:tcPr>
            <w:tcW w:w="337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FFCD7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3B0F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393DB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Escarol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024A1C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ad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E1F4D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ub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ef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w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e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bell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pper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A4EF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rsle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35484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ovill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e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ais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rgarin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arlic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ham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22BC1D" w14:textId="0E4CF5AD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Banan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762B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1C4C6E14" w14:textId="77777777" w:rsidTr="006B4393">
        <w:trPr>
          <w:trHeight w:val="1101"/>
        </w:trPr>
        <w:tc>
          <w:tcPr>
            <w:tcW w:w="33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35049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FE18A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4ABFC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a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a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ntil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o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split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a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ickpea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6E347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ettuce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89D08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inc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ncak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ce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113ADC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egan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BDAC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s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49108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CCB519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38EAEFBD" w14:textId="77777777" w:rsidTr="006B4393">
        <w:trPr>
          <w:trHeight w:val="1101"/>
        </w:trPr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7C19E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BA7C1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FA3C1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occoli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59FAB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at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F3B231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ill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kewer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7E3BC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r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ea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B8664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oast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38C0D6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Banana pi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4A92B5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Tutu de feijão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a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lock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cassav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lou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flock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ornmeal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egg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mok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sag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acon)*</w:t>
            </w:r>
            <w:proofErr w:type="gramEnd"/>
          </w:p>
        </w:tc>
      </w:tr>
      <w:tr w:rsidR="00EC717B" w:rsidRPr="00EC717B" w14:paraId="7F8FA95E" w14:textId="77777777" w:rsidTr="006B4393">
        <w:trPr>
          <w:trHeight w:val="1101"/>
        </w:trPr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BF22A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85FA3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C07D6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oil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uliflower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257502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ucumber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6A68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ak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Kibbe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inc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ef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lamb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ulgu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h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arsley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2EF929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sag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19604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té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E6697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ineapple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02AC1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Ric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occoli</w:t>
            </w:r>
            <w:proofErr w:type="spellEnd"/>
          </w:p>
        </w:tc>
      </w:tr>
      <w:tr w:rsidR="00EC717B" w:rsidRPr="00EC717B" w14:paraId="060E0057" w14:textId="77777777" w:rsidTr="006B4393">
        <w:trPr>
          <w:trHeight w:val="1114"/>
        </w:trPr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166E5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B540D3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84AC2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oyashi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oyashi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ansprout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tomat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nio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CC40C9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rugula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ocke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E2DE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ussole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ssorel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hit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ean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t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rib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pepperoni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usag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breas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4747A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Mozzarell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ree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lives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453993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Quibebe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nter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umpkin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tew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dri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E7A4C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Goiabada"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uava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past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single </w:t>
            </w:r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ream)*</w:t>
            </w:r>
            <w:proofErr w:type="gram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666A6F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C717B" w:rsidRPr="00EC717B" w14:paraId="00637D3F" w14:textId="77777777" w:rsidTr="006B4393">
        <w:trPr>
          <w:trHeight w:val="1114"/>
        </w:trPr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FBF2D" w14:textId="77777777" w:rsidR="00EC717B" w:rsidRPr="00EC717B" w:rsidRDefault="00EC717B" w:rsidP="00EC717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C61CA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47184D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Summer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ala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bbag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ineappl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ppl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arro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ham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ayonnais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7C1AB0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Chard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18AE2C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ince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DEBED4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mele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4B939E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Spaghetti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gli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lio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" (pasta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garlic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live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oil</w:t>
            </w:r>
            <w:proofErr w:type="spellEnd"/>
            <w:r w:rsidRPr="00EC717B">
              <w:rPr>
                <w:rFonts w:eastAsia="Times New Roman"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6B14FA" w14:textId="77777777" w:rsidR="00EC717B" w:rsidRPr="00EC717B" w:rsidRDefault="00EC717B" w:rsidP="006B439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C717B">
              <w:rPr>
                <w:rFonts w:eastAsia="Times New Roman"/>
                <w:color w:val="000000"/>
                <w:sz w:val="20"/>
                <w:szCs w:val="20"/>
              </w:rPr>
              <w:t>Watermelon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1088F8" w14:textId="77777777" w:rsidR="00EC717B" w:rsidRPr="00EC717B" w:rsidRDefault="00EC717B" w:rsidP="00EC717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717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E14FD71" w14:textId="7F4D1296" w:rsidR="00833552" w:rsidRDefault="00EC717B">
      <w:r>
        <w:fldChar w:fldCharType="end"/>
      </w:r>
      <w:r>
        <w:br w:type="textWrapping" w:clear="all"/>
      </w:r>
      <w:r w:rsidR="006B4393" w:rsidRPr="006B4393">
        <w:t>*</w:t>
      </w:r>
      <w:proofErr w:type="spellStart"/>
      <w:r w:rsidR="006B4393" w:rsidRPr="006B4393">
        <w:t>Preparations</w:t>
      </w:r>
      <w:proofErr w:type="spellEnd"/>
      <w:r w:rsidR="006B4393" w:rsidRPr="006B4393">
        <w:t xml:space="preserve"> </w:t>
      </w:r>
      <w:proofErr w:type="spellStart"/>
      <w:r w:rsidR="006B4393" w:rsidRPr="006B4393">
        <w:t>enclosed</w:t>
      </w:r>
      <w:proofErr w:type="spellEnd"/>
      <w:r w:rsidR="006B4393" w:rsidRPr="006B4393">
        <w:t xml:space="preserve"> in </w:t>
      </w:r>
      <w:proofErr w:type="spellStart"/>
      <w:r w:rsidR="006B4393" w:rsidRPr="006B4393">
        <w:t>quotation</w:t>
      </w:r>
      <w:proofErr w:type="spellEnd"/>
      <w:r w:rsidR="006B4393" w:rsidRPr="006B4393">
        <w:t xml:space="preserve"> </w:t>
      </w:r>
      <w:proofErr w:type="spellStart"/>
      <w:r w:rsidR="006B4393" w:rsidRPr="006B4393">
        <w:t>marks</w:t>
      </w:r>
      <w:proofErr w:type="spellEnd"/>
      <w:r w:rsidR="006B4393" w:rsidRPr="006B4393">
        <w:t xml:space="preserve"> (" '") are </w:t>
      </w:r>
      <w:proofErr w:type="spellStart"/>
      <w:r w:rsidR="006B4393" w:rsidRPr="006B4393">
        <w:t>typical</w:t>
      </w:r>
      <w:proofErr w:type="spellEnd"/>
      <w:r w:rsidR="006B4393" w:rsidRPr="006B4393">
        <w:t xml:space="preserve"> </w:t>
      </w:r>
      <w:proofErr w:type="spellStart"/>
      <w:r w:rsidR="006B4393" w:rsidRPr="006B4393">
        <w:t>names</w:t>
      </w:r>
      <w:proofErr w:type="spellEnd"/>
      <w:r w:rsidR="006B4393" w:rsidRPr="006B4393">
        <w:t xml:space="preserve"> </w:t>
      </w:r>
      <w:proofErr w:type="spellStart"/>
      <w:r w:rsidR="006B4393" w:rsidRPr="006B4393">
        <w:t>of</w:t>
      </w:r>
      <w:proofErr w:type="spellEnd"/>
      <w:r w:rsidR="006B4393" w:rsidRPr="006B4393">
        <w:t xml:space="preserve"> </w:t>
      </w:r>
      <w:proofErr w:type="spellStart"/>
      <w:r w:rsidR="006B4393" w:rsidRPr="006B4393">
        <w:t>national</w:t>
      </w:r>
      <w:proofErr w:type="spellEnd"/>
      <w:r w:rsidR="006B4393" w:rsidRPr="006B4393">
        <w:t xml:space="preserve"> </w:t>
      </w:r>
      <w:proofErr w:type="spellStart"/>
      <w:r w:rsidR="006B4393" w:rsidRPr="006B4393">
        <w:t>culinary</w:t>
      </w:r>
      <w:proofErr w:type="spellEnd"/>
      <w:r w:rsidR="006B4393" w:rsidRPr="006B4393">
        <w:t xml:space="preserve"> </w:t>
      </w:r>
      <w:proofErr w:type="spellStart"/>
      <w:r w:rsidR="006B4393" w:rsidRPr="006B4393">
        <w:t>preparations</w:t>
      </w:r>
      <w:proofErr w:type="spellEnd"/>
      <w:r w:rsidR="006B4393" w:rsidRPr="006B4393">
        <w:t xml:space="preserve"> in </w:t>
      </w:r>
      <w:proofErr w:type="spellStart"/>
      <w:r w:rsidR="006B4393" w:rsidRPr="006B4393">
        <w:t>Brazil</w:t>
      </w:r>
      <w:proofErr w:type="spellEnd"/>
      <w:r w:rsidR="006B4393" w:rsidRPr="006B4393">
        <w:t>.</w:t>
      </w:r>
    </w:p>
    <w:sectPr w:rsidR="00833552" w:rsidSect="00EC717B">
      <w:headerReference w:type="default" r:id="rId7"/>
      <w:pgSz w:w="16838" w:h="11906" w:orient="landscape"/>
      <w:pgMar w:top="1701" w:right="1417" w:bottom="1701" w:left="141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C66B0" w14:textId="77777777" w:rsidR="00EC717B" w:rsidRDefault="00EC717B" w:rsidP="00EC717B">
      <w:pPr>
        <w:spacing w:line="240" w:lineRule="auto"/>
      </w:pPr>
      <w:r>
        <w:separator/>
      </w:r>
    </w:p>
  </w:endnote>
  <w:endnote w:type="continuationSeparator" w:id="0">
    <w:p w14:paraId="76FED199" w14:textId="77777777" w:rsidR="00EC717B" w:rsidRDefault="00EC717B" w:rsidP="00EC71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54FD60" w14:textId="77777777" w:rsidR="00EC717B" w:rsidRDefault="00EC717B" w:rsidP="00EC717B">
      <w:pPr>
        <w:spacing w:line="240" w:lineRule="auto"/>
      </w:pPr>
      <w:r>
        <w:separator/>
      </w:r>
    </w:p>
  </w:footnote>
  <w:footnote w:type="continuationSeparator" w:id="0">
    <w:p w14:paraId="3AA21457" w14:textId="77777777" w:rsidR="00EC717B" w:rsidRDefault="00EC717B" w:rsidP="00EC71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59E4DB" w14:textId="6A87F1A6" w:rsidR="00EC717B" w:rsidRDefault="00EC717B" w:rsidP="00EC717B">
    <w:pPr>
      <w:pStyle w:val="Cabealho"/>
      <w:ind w:left="-1417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761"/>
    <w:rsid w:val="006B4393"/>
    <w:rsid w:val="006E24F8"/>
    <w:rsid w:val="0071198C"/>
    <w:rsid w:val="00833552"/>
    <w:rsid w:val="00C53761"/>
    <w:rsid w:val="00EC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7ABE6"/>
  <w15:chartTrackingRefBased/>
  <w15:docId w15:val="{A921723F-9D4B-48E5-BAE5-3A0636227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98C"/>
    <w:pPr>
      <w:spacing w:after="0" w:line="360" w:lineRule="auto"/>
      <w:ind w:firstLine="851"/>
      <w:jc w:val="both"/>
    </w:pPr>
    <w:rPr>
      <w:rFonts w:ascii="Times New Roman" w:hAnsi="Times New Roman" w:cs="Times New Roman"/>
      <w:sz w:val="24"/>
      <w:lang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53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EC717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C717B"/>
    <w:rPr>
      <w:rFonts w:ascii="Times New Roman" w:hAnsi="Times New Roman" w:cs="Times New Roman"/>
      <w:sz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EC717B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C717B"/>
    <w:rPr>
      <w:rFonts w:ascii="Times New Roman" w:hAnsi="Times New Roman" w:cs="Times New Roman"/>
      <w:sz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5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5BC91-C504-4EEC-956D-DDEE3AE99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717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adovan</dc:creator>
  <cp:keywords/>
  <dc:description/>
  <cp:lastModifiedBy>Marina Padovan</cp:lastModifiedBy>
  <cp:revision>1</cp:revision>
  <dcterms:created xsi:type="dcterms:W3CDTF">2021-12-22T16:39:00Z</dcterms:created>
  <dcterms:modified xsi:type="dcterms:W3CDTF">2021-12-22T17:09:00Z</dcterms:modified>
</cp:coreProperties>
</file>